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D7592" w14:textId="0E6D538B" w:rsidR="004A6E40" w:rsidRPr="00182050" w:rsidRDefault="00D80CF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82050">
        <w:rPr>
          <w:rFonts w:ascii="Times New Roman" w:hAnsi="Times New Roman" w:cs="Times New Roman"/>
          <w:b/>
          <w:bCs/>
          <w:sz w:val="24"/>
          <w:szCs w:val="24"/>
        </w:rPr>
        <w:t>Supplemental Figure Legends</w:t>
      </w:r>
    </w:p>
    <w:p w14:paraId="6AF4045A" w14:textId="77777777" w:rsidR="00D80CF4" w:rsidRPr="00182050" w:rsidRDefault="00D80CF4">
      <w:pPr>
        <w:rPr>
          <w:rFonts w:ascii="Times New Roman" w:hAnsi="Times New Roman" w:cs="Times New Roman"/>
          <w:sz w:val="24"/>
          <w:szCs w:val="24"/>
        </w:rPr>
      </w:pPr>
    </w:p>
    <w:p w14:paraId="4A2D586A" w14:textId="488EF79A" w:rsidR="00D80CF4" w:rsidRPr="00182050" w:rsidRDefault="00D80CF4" w:rsidP="00D80CF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bookmarkStart w:id="0" w:name="_Hlk163762688"/>
      <w:r w:rsidRPr="00182050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Supplemental Figure 1. Growth curves for all </w:t>
      </w:r>
      <w:r w:rsidRPr="00182050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  <w14:ligatures w14:val="none"/>
        </w:rPr>
        <w:t>E. coli</w:t>
      </w:r>
      <w:r w:rsidRPr="00182050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isolates used in this study.</w:t>
      </w:r>
      <w:r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bookmarkStart w:id="1" w:name="_Hlk179482421"/>
      <w:r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>(SF1A)</w:t>
      </w:r>
      <w:bookmarkEnd w:id="1"/>
      <w:r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CF3553"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>G</w:t>
      </w:r>
      <w:r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rowth curves </w:t>
      </w:r>
      <w:r w:rsidR="00CF3553"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are similar among isolates and </w:t>
      </w:r>
      <w:r w:rsidR="00DF1111"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the growth of the organisms do </w:t>
      </w:r>
      <w:r w:rsidR="00CF3553"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>not</w:t>
      </w:r>
      <w:r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account for the differences in phenotyp</w:t>
      </w:r>
      <w:r w:rsidR="00DF1111"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>ic</w:t>
      </w:r>
      <w:r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results or mouse model infectivity. O.D.: Optical Density at 600nm</w:t>
      </w:r>
      <w:bookmarkStart w:id="2" w:name="_Hlk179482434"/>
      <w:r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>.</w:t>
      </w:r>
      <w:bookmarkEnd w:id="0"/>
      <w:r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Table of doubling times in minutes as noted by O.D. 600nm reading for each isolate represented in </w:t>
      </w:r>
      <w:r w:rsidR="002732F1"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>supplemental table 1</w:t>
      </w:r>
      <w:r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>.</w:t>
      </w:r>
      <w:bookmarkEnd w:id="2"/>
    </w:p>
    <w:p w14:paraId="479022B6" w14:textId="1AEBBB8F" w:rsidR="004A6E40" w:rsidRDefault="008F04FA" w:rsidP="00D92540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182050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Supplemental Table 1. Optical Density Readings for Growth curves of all </w:t>
      </w:r>
      <w:r w:rsidRPr="00182050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  <w14:ligatures w14:val="none"/>
        </w:rPr>
        <w:t>E. coli</w:t>
      </w:r>
      <w:r w:rsidRPr="00182050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isolates used in this study.</w:t>
      </w:r>
      <w:r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F572AD">
        <w:rPr>
          <w:rFonts w:ascii="Times New Roman" w:hAnsi="Times New Roman" w:cs="Times New Roman"/>
          <w:kern w:val="0"/>
          <w:sz w:val="24"/>
          <w:szCs w:val="24"/>
          <w14:ligatures w14:val="none"/>
        </w:rPr>
        <w:t>D</w:t>
      </w:r>
      <w:r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oubling times in minutes as noted by O.D. 600nm reading for each isolate represented in </w:t>
      </w:r>
      <w:r w:rsidR="001E19AE">
        <w:rPr>
          <w:rFonts w:ascii="Times New Roman" w:hAnsi="Times New Roman" w:cs="Times New Roman"/>
          <w:kern w:val="0"/>
          <w:sz w:val="24"/>
          <w:szCs w:val="24"/>
          <w14:ligatures w14:val="none"/>
        </w:rPr>
        <w:t>Figure S1</w:t>
      </w:r>
      <w:r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>.</w:t>
      </w:r>
    </w:p>
    <w:p w14:paraId="3A5142F7" w14:textId="77777777" w:rsidR="002871A6" w:rsidRPr="00182050" w:rsidRDefault="002871A6" w:rsidP="002871A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48623431" w14:textId="2B835810" w:rsidR="00D80CF4" w:rsidRPr="00182050" w:rsidRDefault="00D80CF4" w:rsidP="00D80CF4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bookmarkStart w:id="3" w:name="_Hlk163762707"/>
      <w:r w:rsidRPr="00182050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Supplemental Figure 2. Urine Colonization. </w:t>
      </w:r>
      <w:r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>Urine was collected to determine colony forming units. All isolates</w:t>
      </w:r>
      <w:r w:rsidR="005C51E0"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(</w:t>
      </w:r>
      <w:r w:rsidR="00DC55B9"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>FigS</w:t>
      </w:r>
      <w:r w:rsidR="002CA130"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>2A</w:t>
      </w:r>
      <w:r w:rsidR="00DC55B9"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>)</w:t>
      </w:r>
      <w:r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>. SF 2B) BWΔ</w:t>
      </w:r>
      <w:r w:rsidRPr="45087138"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>ompF</w:t>
      </w:r>
      <w:r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. (SF 2C) W15. (SF 2D) C15. (SF 2E) C14. </w:t>
      </w:r>
      <w:bookmarkStart w:id="4" w:name="_Hlk179482528"/>
      <w:r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Data points represent the mean CFUs of all urine samples collected for a specific isolate at each timepoint.  </w:t>
      </w:r>
      <w:bookmarkEnd w:id="4"/>
      <w:r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>Graph line and point color represent isolate sequence type as noted in the figure legend.</w:t>
      </w:r>
    </w:p>
    <w:p w14:paraId="7A790886" w14:textId="4CFCF803" w:rsidR="00D80CF4" w:rsidRPr="00182050" w:rsidRDefault="00D80CF4" w:rsidP="00D92540">
      <w:pPr>
        <w:spacing w:before="240" w:line="48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182050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Supplemental Figure </w:t>
      </w:r>
      <w:r w:rsidR="00DF1111" w:rsidRPr="00182050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3</w:t>
      </w:r>
      <w:r w:rsidRPr="00182050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. Motility Assay Plate Photographs.</w:t>
      </w:r>
      <w:r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Motility assays were performed by inoculating soft agar plates (0.3% bactoagar w/v in LB) with a 10µL solution of overnight cultures of each strain which were grown on blood agar plates and diluted to a 2.0 McFarland in sterile saline. Plates were incubated for 10 hours at 37°C and then zone of growth diameter was measured in mm. Measurements for each isolate are listed in Figure </w:t>
      </w:r>
      <w:r w:rsidR="008E32CB"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>2</w:t>
      </w:r>
      <w:r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>.</w:t>
      </w:r>
      <w:bookmarkEnd w:id="3"/>
    </w:p>
    <w:p w14:paraId="5522E84A" w14:textId="01BE2247" w:rsidR="00D3561F" w:rsidRPr="00182050" w:rsidRDefault="00D3561F" w:rsidP="00766AFC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182050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Supplemental Figure 4</w:t>
      </w:r>
      <w:r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. </w:t>
      </w:r>
      <w:r w:rsidR="00813580"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>Biofilm assay using cells grown to midlog</w:t>
      </w:r>
      <w:r w:rsidR="00877814"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and then allowed to form biofilms at 30ᵒC</w:t>
      </w:r>
      <w:r w:rsidR="009A3D5E"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statically. </w:t>
      </w:r>
      <w:r w:rsidR="001D0CFF" w:rsidRPr="00182050">
        <w:rPr>
          <w:rFonts w:ascii="Times New Roman" w:hAnsi="Times New Roman" w:cs="Times New Roman"/>
          <w:sz w:val="24"/>
          <w:szCs w:val="24"/>
        </w:rPr>
        <w:t>O</w:t>
      </w:r>
      <w:r w:rsidR="00CD4CF5" w:rsidRPr="00182050">
        <w:rPr>
          <w:rFonts w:ascii="Times New Roman" w:hAnsi="Times New Roman" w:cs="Times New Roman"/>
          <w:sz w:val="24"/>
          <w:szCs w:val="24"/>
        </w:rPr>
        <w:t xml:space="preserve">vernight cultures diluted 1:100 in 5ml fresh LB broth and allowed </w:t>
      </w:r>
      <w:r w:rsidR="00CD4CF5" w:rsidRPr="00182050">
        <w:rPr>
          <w:rFonts w:ascii="Times New Roman" w:hAnsi="Times New Roman" w:cs="Times New Roman"/>
          <w:sz w:val="24"/>
          <w:szCs w:val="24"/>
        </w:rPr>
        <w:lastRenderedPageBreak/>
        <w:t>to grow to OD</w:t>
      </w:r>
      <w:r w:rsidR="00CD4CF5" w:rsidRPr="00182050">
        <w:rPr>
          <w:rFonts w:ascii="Times New Roman" w:hAnsi="Times New Roman" w:cs="Times New Roman"/>
          <w:sz w:val="24"/>
          <w:szCs w:val="24"/>
          <w:vertAlign w:val="subscript"/>
        </w:rPr>
        <w:t xml:space="preserve">600 </w:t>
      </w:r>
      <w:r w:rsidR="00CD4CF5" w:rsidRPr="00182050">
        <w:rPr>
          <w:rFonts w:ascii="Times New Roman" w:hAnsi="Times New Roman" w:cs="Times New Roman"/>
          <w:sz w:val="24"/>
          <w:szCs w:val="24"/>
        </w:rPr>
        <w:t>= 0.5 at 37°C. Cultures grown to midlog were diluted by adding 500ml to 3ml fresh LB broth to reach a McFarland of 0.15 – 0.21.</w:t>
      </w:r>
      <w:r w:rsidR="0062568F" w:rsidRPr="00182050">
        <w:rPr>
          <w:rFonts w:ascii="Times New Roman" w:hAnsi="Times New Roman" w:cs="Times New Roman"/>
          <w:sz w:val="24"/>
          <w:szCs w:val="24"/>
        </w:rPr>
        <w:t xml:space="preserve"> 1.5ml transferred into 24-well tissue culture plates (TPP #92024) and incubated </w:t>
      </w:r>
      <w:r w:rsidR="00FA5A34" w:rsidRPr="00182050">
        <w:rPr>
          <w:rFonts w:ascii="Times New Roman" w:hAnsi="Times New Roman" w:cs="Times New Roman"/>
          <w:sz w:val="24"/>
          <w:szCs w:val="24"/>
        </w:rPr>
        <w:t>under static conditions.</w:t>
      </w:r>
      <w:r w:rsidR="0062568F" w:rsidRPr="0018205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B4D9560" w14:textId="6AD86297" w:rsidR="00FA5A34" w:rsidRPr="00182050" w:rsidRDefault="00FA5A34" w:rsidP="00FA5A34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182050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Supplemental Figure 5</w:t>
      </w:r>
      <w:r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>. Biofilm assay using cells grown to midlog and then allowed to form under shaking conditions</w:t>
      </w:r>
      <w:r w:rsidR="00401FA4"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(</w:t>
      </w:r>
      <w:r w:rsidR="00AE5521"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>100</w:t>
      </w:r>
      <w:r w:rsidR="00401FA4"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rpms)</w:t>
      </w:r>
      <w:r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at 30ᵒC. </w:t>
      </w:r>
      <w:r w:rsidRPr="00182050">
        <w:rPr>
          <w:rFonts w:ascii="Times New Roman" w:hAnsi="Times New Roman" w:cs="Times New Roman"/>
          <w:sz w:val="24"/>
          <w:szCs w:val="24"/>
        </w:rPr>
        <w:t>Overnight cultures diluted 1:100 in 5ml fresh LB broth and allowed to grow to OD</w:t>
      </w:r>
      <w:r w:rsidRPr="00182050">
        <w:rPr>
          <w:rFonts w:ascii="Times New Roman" w:hAnsi="Times New Roman" w:cs="Times New Roman"/>
          <w:sz w:val="24"/>
          <w:szCs w:val="24"/>
          <w:vertAlign w:val="subscript"/>
        </w:rPr>
        <w:t xml:space="preserve">600 </w:t>
      </w:r>
      <w:r w:rsidRPr="00182050">
        <w:rPr>
          <w:rFonts w:ascii="Times New Roman" w:hAnsi="Times New Roman" w:cs="Times New Roman"/>
          <w:sz w:val="24"/>
          <w:szCs w:val="24"/>
        </w:rPr>
        <w:t xml:space="preserve">= 0.5 at 37°C. Cultures grown to midlog were diluted by adding 500ml to 3ml fresh LB broth to reach a McFarland of 0.15 – 0.21. 1.5ml transferred into 24-well tissue culture plates (TPP #92024) and incubated under static conditions </w:t>
      </w:r>
      <w:r w:rsidR="00182050" w:rsidRPr="00182050">
        <w:rPr>
          <w:rFonts w:ascii="Times New Roman" w:hAnsi="Times New Roman" w:cs="Times New Roman"/>
          <w:sz w:val="24"/>
          <w:szCs w:val="24"/>
        </w:rPr>
        <w:t>at</w:t>
      </w:r>
      <w:r w:rsidRPr="00182050">
        <w:rPr>
          <w:rFonts w:ascii="Times New Roman" w:hAnsi="Times New Roman" w:cs="Times New Roman"/>
          <w:sz w:val="24"/>
          <w:szCs w:val="24"/>
        </w:rPr>
        <w:t xml:space="preserve"> 30°C. </w:t>
      </w:r>
    </w:p>
    <w:p w14:paraId="04627476" w14:textId="3CDACAE9" w:rsidR="00D015A7" w:rsidRPr="002218E0" w:rsidRDefault="00D015A7" w:rsidP="00D92540">
      <w:pPr>
        <w:spacing w:before="240" w:after="0" w:line="480" w:lineRule="auto"/>
        <w:rPr>
          <w:rFonts w:ascii="Times New Roman" w:hAnsi="Times New Roman" w:cs="Times New Roman"/>
          <w:sz w:val="24"/>
          <w:szCs w:val="24"/>
        </w:rPr>
      </w:pPr>
      <w:r w:rsidRPr="006503CD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Supplemental Figure </w:t>
      </w:r>
      <w:r w:rsidR="00DF1111" w:rsidRPr="006503CD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6</w:t>
      </w:r>
      <w:r w:rsidRPr="006503CD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. Hemagglutination assays</w:t>
      </w:r>
      <w:r w:rsidRPr="006503CD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. </w:t>
      </w:r>
      <w:r w:rsidR="002218E0">
        <w:rPr>
          <w:rFonts w:ascii="Times New Roman" w:hAnsi="Times New Roman" w:cs="Times New Roman"/>
          <w:kern w:val="0"/>
          <w:sz w:val="24"/>
          <w:szCs w:val="24"/>
          <w14:ligatures w14:val="none"/>
        </w:rPr>
        <w:t>Assays</w:t>
      </w:r>
      <w:r w:rsidRPr="006503CD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were completed in the presence and absence of mannose as indicated</w:t>
      </w:r>
      <w:r w:rsidR="00182050" w:rsidRPr="006503CD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as </w:t>
      </w:r>
      <w:r w:rsidR="0057039A">
        <w:rPr>
          <w:rFonts w:ascii="Times New Roman" w:hAnsi="Times New Roman" w:cs="Times New Roman"/>
          <w:kern w:val="0"/>
          <w:sz w:val="24"/>
          <w:szCs w:val="24"/>
          <w14:ligatures w14:val="none"/>
        </w:rPr>
        <w:t>described</w:t>
      </w:r>
      <w:r w:rsidR="0057039A" w:rsidRPr="006503CD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182050" w:rsidRPr="006503CD">
        <w:rPr>
          <w:rFonts w:ascii="Times New Roman" w:hAnsi="Times New Roman" w:cs="Times New Roman"/>
          <w:kern w:val="0"/>
          <w:sz w:val="24"/>
          <w:szCs w:val="24"/>
          <w14:ligatures w14:val="none"/>
        </w:rPr>
        <w:t>in the methods</w:t>
      </w:r>
      <w:r w:rsidRPr="006503CD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. </w:t>
      </w:r>
    </w:p>
    <w:p w14:paraId="586C363C" w14:textId="77777777" w:rsidR="0068615D" w:rsidRDefault="0068615D" w:rsidP="002871A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36C318FE" w14:textId="28F8AE3B" w:rsidR="0068615D" w:rsidRPr="0068615D" w:rsidRDefault="001F2B91" w:rsidP="0068615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68615D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Supplemental Figure 7</w:t>
      </w:r>
      <w:r w:rsidR="0068615D" w:rsidRPr="0068615D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. Curli Production.</w:t>
      </w:r>
      <w:r w:rsidR="0068615D" w:rsidRPr="0068615D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Isolates were assessed for curli production in shaking conditions for either 24 hours at 37°C  or 48 hours at 27°C Score 0 = an all-white colony, Score 1 = light color, Score 2 = some dark color or ring structures with a matte surface just where the color is, Score 3 = a dark, even color accompanied by a matte/dry surface, Score 4 = dark color and a rough, wrinkled colony. Isolate sequence type is noted by bar color, bars </w:t>
      </w:r>
      <w:r w:rsidR="0068615D" w:rsidRPr="0068615D">
        <w:rPr>
          <w:rFonts w:ascii="Times New Roman" w:hAnsi="Times New Roman" w:cs="Times New Roman"/>
          <w:noProof/>
          <w:kern w:val="0"/>
          <w:sz w:val="24"/>
          <w:szCs w:val="24"/>
          <w14:ligatures w14:val="none"/>
        </w:rPr>
        <w:t>represent the mean score of three biological replicates indicated by data points</w:t>
      </w:r>
      <w:r w:rsidR="0068615D" w:rsidRPr="0068615D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and error bars represent standard deviations.</w:t>
      </w:r>
    </w:p>
    <w:p w14:paraId="5DF9828F" w14:textId="75A2AB53" w:rsidR="001F2B91" w:rsidRDefault="001F2B91" w:rsidP="002871A6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7BC4DBB3" w14:textId="257E9069" w:rsidR="00D80CF4" w:rsidRPr="006503CD" w:rsidRDefault="00D80CF4" w:rsidP="006503CD">
      <w:pPr>
        <w:spacing w:after="0" w:line="48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182050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Supplemental Figure </w:t>
      </w:r>
      <w:r w:rsidR="001F2B91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8</w:t>
      </w:r>
      <w:r w:rsidRPr="00182050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. Linear regressions for phenotypic assays and </w:t>
      </w:r>
      <w:r w:rsidRPr="00182050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  <w14:ligatures w14:val="none"/>
        </w:rPr>
        <w:t>in vivo</w:t>
      </w:r>
      <w:r w:rsidRPr="00182050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infection results.</w:t>
      </w:r>
      <w:r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Linear regressions of motility assays compared to (SF </w:t>
      </w:r>
      <w:r w:rsidR="002871A6">
        <w:rPr>
          <w:rFonts w:ascii="Times New Roman" w:hAnsi="Times New Roman" w:cs="Times New Roman"/>
          <w:kern w:val="0"/>
          <w:sz w:val="24"/>
          <w:szCs w:val="24"/>
          <w14:ligatures w14:val="none"/>
        </w:rPr>
        <w:t>8</w:t>
      </w:r>
      <w:r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A) urine </w:t>
      </w:r>
      <w:r w:rsidR="00D92540"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>CFUs</w:t>
      </w:r>
      <w:r w:rsidR="00D92540">
        <w:rPr>
          <w:rFonts w:ascii="Times New Roman" w:hAnsi="Times New Roman" w:cs="Times New Roman"/>
          <w:kern w:val="0"/>
          <w:sz w:val="24"/>
          <w:szCs w:val="24"/>
          <w14:ligatures w14:val="none"/>
        </w:rPr>
        <w:t>,</w:t>
      </w:r>
      <w:r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(SF </w:t>
      </w:r>
      <w:r w:rsidR="002871A6">
        <w:rPr>
          <w:rFonts w:ascii="Times New Roman" w:hAnsi="Times New Roman" w:cs="Times New Roman"/>
          <w:kern w:val="0"/>
          <w:sz w:val="24"/>
          <w:szCs w:val="24"/>
          <w14:ligatures w14:val="none"/>
        </w:rPr>
        <w:t>8</w:t>
      </w:r>
      <w:r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B) bladder CFUs, and (SF </w:t>
      </w:r>
      <w:r w:rsidR="002871A6">
        <w:rPr>
          <w:rFonts w:ascii="Times New Roman" w:hAnsi="Times New Roman" w:cs="Times New Roman"/>
          <w:kern w:val="0"/>
          <w:sz w:val="24"/>
          <w:szCs w:val="24"/>
          <w14:ligatures w14:val="none"/>
        </w:rPr>
        <w:t>8</w:t>
      </w:r>
      <w:r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C) kidney </w:t>
      </w:r>
      <w:r w:rsidR="00D92540">
        <w:rPr>
          <w:rFonts w:ascii="Times New Roman" w:hAnsi="Times New Roman" w:cs="Times New Roman"/>
          <w:kern w:val="0"/>
          <w:sz w:val="24"/>
          <w:szCs w:val="24"/>
          <w14:ligatures w14:val="none"/>
        </w:rPr>
        <w:t>CFUs.</w:t>
      </w:r>
      <w:r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Linear regressions of hemagglutination assays compared to (SF </w:t>
      </w:r>
      <w:r w:rsidR="002871A6">
        <w:rPr>
          <w:rFonts w:ascii="Times New Roman" w:hAnsi="Times New Roman" w:cs="Times New Roman"/>
          <w:kern w:val="0"/>
          <w:sz w:val="24"/>
          <w:szCs w:val="24"/>
          <w14:ligatures w14:val="none"/>
        </w:rPr>
        <w:t>8</w:t>
      </w:r>
      <w:r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D) Urine </w:t>
      </w:r>
      <w:r w:rsidR="00D92540">
        <w:rPr>
          <w:rFonts w:ascii="Times New Roman" w:hAnsi="Times New Roman" w:cs="Times New Roman"/>
          <w:kern w:val="0"/>
          <w:sz w:val="24"/>
          <w:szCs w:val="24"/>
          <w14:ligatures w14:val="none"/>
        </w:rPr>
        <w:t>CFUs,</w:t>
      </w:r>
      <w:r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(SF </w:t>
      </w:r>
      <w:r w:rsidR="002871A6">
        <w:rPr>
          <w:rFonts w:ascii="Times New Roman" w:hAnsi="Times New Roman" w:cs="Times New Roman"/>
          <w:kern w:val="0"/>
          <w:sz w:val="24"/>
          <w:szCs w:val="24"/>
          <w14:ligatures w14:val="none"/>
        </w:rPr>
        <w:t>8</w:t>
      </w:r>
      <w:r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E) Bladder CFUs, and (SF </w:t>
      </w:r>
      <w:r w:rsidR="002871A6">
        <w:rPr>
          <w:rFonts w:ascii="Times New Roman" w:hAnsi="Times New Roman" w:cs="Times New Roman"/>
          <w:kern w:val="0"/>
          <w:sz w:val="24"/>
          <w:szCs w:val="24"/>
          <w14:ligatures w14:val="none"/>
        </w:rPr>
        <w:t>8</w:t>
      </w:r>
      <w:r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F) Kidney </w:t>
      </w:r>
      <w:r w:rsidR="00D92540">
        <w:rPr>
          <w:rFonts w:ascii="Times New Roman" w:hAnsi="Times New Roman" w:cs="Times New Roman"/>
          <w:kern w:val="0"/>
          <w:sz w:val="24"/>
          <w:szCs w:val="24"/>
          <w14:ligatures w14:val="none"/>
        </w:rPr>
        <w:t>CFUs.</w:t>
      </w:r>
      <w:r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Linear regressions of biofilm production compared to (SF </w:t>
      </w:r>
      <w:r w:rsidR="002871A6">
        <w:rPr>
          <w:rFonts w:ascii="Times New Roman" w:hAnsi="Times New Roman" w:cs="Times New Roman"/>
          <w:kern w:val="0"/>
          <w:sz w:val="24"/>
          <w:szCs w:val="24"/>
          <w14:ligatures w14:val="none"/>
        </w:rPr>
        <w:t>8</w:t>
      </w:r>
      <w:r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G) Urine </w:t>
      </w:r>
      <w:r w:rsidR="00D92540">
        <w:rPr>
          <w:rFonts w:ascii="Times New Roman" w:hAnsi="Times New Roman" w:cs="Times New Roman"/>
          <w:kern w:val="0"/>
          <w:sz w:val="24"/>
          <w:szCs w:val="24"/>
          <w14:ligatures w14:val="none"/>
        </w:rPr>
        <w:t>CFUs,</w:t>
      </w:r>
      <w:r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(SF </w:t>
      </w:r>
      <w:r w:rsidR="002871A6">
        <w:rPr>
          <w:rFonts w:ascii="Times New Roman" w:hAnsi="Times New Roman" w:cs="Times New Roman"/>
          <w:kern w:val="0"/>
          <w:sz w:val="24"/>
          <w:szCs w:val="24"/>
          <w14:ligatures w14:val="none"/>
        </w:rPr>
        <w:t>8</w:t>
      </w:r>
      <w:r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H) Bladder CFUs, and (SF </w:t>
      </w:r>
      <w:r w:rsidR="002871A6">
        <w:rPr>
          <w:rFonts w:ascii="Times New Roman" w:hAnsi="Times New Roman" w:cs="Times New Roman"/>
          <w:kern w:val="0"/>
          <w:sz w:val="24"/>
          <w:szCs w:val="24"/>
          <w14:ligatures w14:val="none"/>
        </w:rPr>
        <w:t>8</w:t>
      </w:r>
      <w:r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I) </w:t>
      </w:r>
      <w:r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lastRenderedPageBreak/>
        <w:t xml:space="preserve">Kidney </w:t>
      </w:r>
      <w:r w:rsidR="00D92540">
        <w:rPr>
          <w:rFonts w:ascii="Times New Roman" w:hAnsi="Times New Roman" w:cs="Times New Roman"/>
          <w:kern w:val="0"/>
          <w:sz w:val="24"/>
          <w:szCs w:val="24"/>
          <w14:ligatures w14:val="none"/>
        </w:rPr>
        <w:t>CFUs.</w:t>
      </w:r>
      <w:r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Linear regressions of T24 epithelial cell adhesion assays compared to (SF </w:t>
      </w:r>
      <w:r w:rsidR="002871A6">
        <w:rPr>
          <w:rFonts w:ascii="Times New Roman" w:hAnsi="Times New Roman" w:cs="Times New Roman"/>
          <w:kern w:val="0"/>
          <w:sz w:val="24"/>
          <w:szCs w:val="24"/>
          <w14:ligatures w14:val="none"/>
        </w:rPr>
        <w:t>8</w:t>
      </w:r>
      <w:r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J) Urine </w:t>
      </w:r>
      <w:r w:rsidR="00D92540">
        <w:rPr>
          <w:rFonts w:ascii="Times New Roman" w:hAnsi="Times New Roman" w:cs="Times New Roman"/>
          <w:kern w:val="0"/>
          <w:sz w:val="24"/>
          <w:szCs w:val="24"/>
          <w14:ligatures w14:val="none"/>
        </w:rPr>
        <w:t>CFUs,</w:t>
      </w:r>
      <w:r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(SF </w:t>
      </w:r>
      <w:r w:rsidR="002871A6">
        <w:rPr>
          <w:rFonts w:ascii="Times New Roman" w:hAnsi="Times New Roman" w:cs="Times New Roman"/>
          <w:kern w:val="0"/>
          <w:sz w:val="24"/>
          <w:szCs w:val="24"/>
          <w14:ligatures w14:val="none"/>
        </w:rPr>
        <w:t>8</w:t>
      </w:r>
      <w:r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K) Bladder CFUs, and (SF </w:t>
      </w:r>
      <w:r w:rsidR="002871A6">
        <w:rPr>
          <w:rFonts w:ascii="Times New Roman" w:hAnsi="Times New Roman" w:cs="Times New Roman"/>
          <w:kern w:val="0"/>
          <w:sz w:val="24"/>
          <w:szCs w:val="24"/>
          <w14:ligatures w14:val="none"/>
        </w:rPr>
        <w:t>8</w:t>
      </w:r>
      <w:r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L) Kidney </w:t>
      </w:r>
      <w:r w:rsidR="00D92540">
        <w:rPr>
          <w:rFonts w:ascii="Times New Roman" w:hAnsi="Times New Roman" w:cs="Times New Roman"/>
          <w:kern w:val="0"/>
          <w:sz w:val="24"/>
          <w:szCs w:val="24"/>
          <w14:ligatures w14:val="none"/>
        </w:rPr>
        <w:t>CFUs.</w:t>
      </w:r>
      <w:r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Linear regressions of invasion assays compared to (SF </w:t>
      </w:r>
      <w:r w:rsidR="002871A6">
        <w:rPr>
          <w:rFonts w:ascii="Times New Roman" w:hAnsi="Times New Roman" w:cs="Times New Roman"/>
          <w:kern w:val="0"/>
          <w:sz w:val="24"/>
          <w:szCs w:val="24"/>
          <w14:ligatures w14:val="none"/>
        </w:rPr>
        <w:t>8</w:t>
      </w:r>
      <w:r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M) Urine </w:t>
      </w:r>
      <w:r w:rsidR="00D92540">
        <w:rPr>
          <w:rFonts w:ascii="Times New Roman" w:hAnsi="Times New Roman" w:cs="Times New Roman"/>
          <w:kern w:val="0"/>
          <w:sz w:val="24"/>
          <w:szCs w:val="24"/>
          <w14:ligatures w14:val="none"/>
        </w:rPr>
        <w:t>CFUs,</w:t>
      </w:r>
      <w:r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(SF </w:t>
      </w:r>
      <w:r w:rsidR="002871A6">
        <w:rPr>
          <w:rFonts w:ascii="Times New Roman" w:hAnsi="Times New Roman" w:cs="Times New Roman"/>
          <w:kern w:val="0"/>
          <w:sz w:val="24"/>
          <w:szCs w:val="24"/>
          <w14:ligatures w14:val="none"/>
        </w:rPr>
        <w:t>8</w:t>
      </w:r>
      <w:r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N) Bladder CFUs, and (SF </w:t>
      </w:r>
      <w:r w:rsidR="002871A6">
        <w:rPr>
          <w:rFonts w:ascii="Times New Roman" w:hAnsi="Times New Roman" w:cs="Times New Roman"/>
          <w:kern w:val="0"/>
          <w:sz w:val="24"/>
          <w:szCs w:val="24"/>
          <w14:ligatures w14:val="none"/>
        </w:rPr>
        <w:t>8</w:t>
      </w:r>
      <w:r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O) Kidney CFUs. Linear regressions of congo red curli assays compared to (SF </w:t>
      </w:r>
      <w:r w:rsidR="002871A6">
        <w:rPr>
          <w:rFonts w:ascii="Times New Roman" w:hAnsi="Times New Roman" w:cs="Times New Roman"/>
          <w:kern w:val="0"/>
          <w:sz w:val="24"/>
          <w:szCs w:val="24"/>
          <w14:ligatures w14:val="none"/>
        </w:rPr>
        <w:t>8</w:t>
      </w:r>
      <w:r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P) Urine </w:t>
      </w:r>
      <w:r w:rsidR="00D92540">
        <w:rPr>
          <w:rFonts w:ascii="Times New Roman" w:hAnsi="Times New Roman" w:cs="Times New Roman"/>
          <w:kern w:val="0"/>
          <w:sz w:val="24"/>
          <w:szCs w:val="24"/>
          <w14:ligatures w14:val="none"/>
        </w:rPr>
        <w:t>CFUs,</w:t>
      </w:r>
      <w:r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(SF </w:t>
      </w:r>
      <w:r w:rsidR="002871A6">
        <w:rPr>
          <w:rFonts w:ascii="Times New Roman" w:hAnsi="Times New Roman" w:cs="Times New Roman"/>
          <w:kern w:val="0"/>
          <w:sz w:val="24"/>
          <w:szCs w:val="24"/>
          <w14:ligatures w14:val="none"/>
        </w:rPr>
        <w:t>8</w:t>
      </w:r>
      <w:r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Q) Bladder CFUs, and (SF </w:t>
      </w:r>
      <w:r w:rsidR="002871A6">
        <w:rPr>
          <w:rFonts w:ascii="Times New Roman" w:hAnsi="Times New Roman" w:cs="Times New Roman"/>
          <w:kern w:val="0"/>
          <w:sz w:val="24"/>
          <w:szCs w:val="24"/>
          <w14:ligatures w14:val="none"/>
        </w:rPr>
        <w:t>8</w:t>
      </w:r>
      <w:r w:rsidRPr="00182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R) Kidney </w:t>
      </w:r>
      <w:r w:rsidRPr="002218E0">
        <w:rPr>
          <w:rFonts w:ascii="Times New Roman" w:hAnsi="Times New Roman" w:cs="Times New Roman"/>
          <w:kern w:val="0"/>
          <w:sz w:val="24"/>
          <w:szCs w:val="24"/>
          <w14:ligatures w14:val="none"/>
        </w:rPr>
        <w:t>CFUs</w:t>
      </w:r>
      <w:r w:rsidRPr="006503CD">
        <w:rPr>
          <w:rFonts w:ascii="Times New Roman" w:hAnsi="Times New Roman" w:cs="Times New Roman"/>
          <w:kern w:val="0"/>
          <w:sz w:val="24"/>
          <w:szCs w:val="24"/>
          <w14:ligatures w14:val="none"/>
        </w:rPr>
        <w:t>. Data points represent the mean colonization and phenotypic results for each isolate, error bars indicate 95% confidence intervals for the linear regression</w:t>
      </w:r>
      <w:r w:rsidR="00D015A7" w:rsidRPr="006503CD">
        <w:rPr>
          <w:rFonts w:ascii="Times New Roman" w:hAnsi="Times New Roman" w:cs="Times New Roman"/>
          <w:kern w:val="0"/>
          <w:sz w:val="24"/>
          <w:szCs w:val="24"/>
          <w14:ligatures w14:val="none"/>
        </w:rPr>
        <w:t>.</w:t>
      </w:r>
    </w:p>
    <w:p w14:paraId="70379841" w14:textId="77777777" w:rsidR="00D015A7" w:rsidRDefault="00D015A7" w:rsidP="00D80CF4">
      <w:pPr>
        <w:rPr>
          <w:rFonts w:ascii="i" w:hAnsi="i" w:cs="Times New Roman"/>
          <w:color w:val="FF0000"/>
          <w:kern w:val="0"/>
          <w:szCs w:val="24"/>
          <w14:ligatures w14:val="none"/>
        </w:rPr>
      </w:pPr>
    </w:p>
    <w:p w14:paraId="4B4AC711" w14:textId="77777777" w:rsidR="00DF1111" w:rsidRDefault="00DF1111" w:rsidP="00D80CF4">
      <w:pPr>
        <w:rPr>
          <w:rFonts w:ascii="i" w:hAnsi="i" w:cs="Times New Roman"/>
          <w:color w:val="FF0000"/>
          <w:kern w:val="0"/>
          <w:szCs w:val="24"/>
          <w14:ligatures w14:val="none"/>
        </w:rPr>
      </w:pPr>
    </w:p>
    <w:p w14:paraId="49443769" w14:textId="77777777" w:rsidR="00DF1111" w:rsidRPr="002218E0" w:rsidRDefault="00DF1111" w:rsidP="00D80CF4">
      <w:pPr>
        <w:rPr>
          <w:rFonts w:ascii="i" w:hAnsi="i" w:cs="Times New Roman"/>
          <w:color w:val="FF0000"/>
          <w:kern w:val="0"/>
          <w:szCs w:val="24"/>
          <w14:ligatures w14:val="none"/>
        </w:rPr>
      </w:pPr>
    </w:p>
    <w:sectPr w:rsidR="00DF1111" w:rsidRPr="002218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135D4A"/>
    <w:multiLevelType w:val="hybridMultilevel"/>
    <w:tmpl w:val="AC7EF1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19533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CF4"/>
    <w:rsid w:val="00015626"/>
    <w:rsid w:val="00027632"/>
    <w:rsid w:val="000463F2"/>
    <w:rsid w:val="00182050"/>
    <w:rsid w:val="001D0CFF"/>
    <w:rsid w:val="001E19AE"/>
    <w:rsid w:val="001F2B91"/>
    <w:rsid w:val="002218E0"/>
    <w:rsid w:val="002732F1"/>
    <w:rsid w:val="002871A6"/>
    <w:rsid w:val="002CA130"/>
    <w:rsid w:val="0033362C"/>
    <w:rsid w:val="003F4764"/>
    <w:rsid w:val="00401FA4"/>
    <w:rsid w:val="004A6E40"/>
    <w:rsid w:val="0057039A"/>
    <w:rsid w:val="005C51E0"/>
    <w:rsid w:val="0062568F"/>
    <w:rsid w:val="006503CD"/>
    <w:rsid w:val="0068615D"/>
    <w:rsid w:val="006D367D"/>
    <w:rsid w:val="00766AFC"/>
    <w:rsid w:val="00813580"/>
    <w:rsid w:val="00826DBF"/>
    <w:rsid w:val="00877814"/>
    <w:rsid w:val="008E32CB"/>
    <w:rsid w:val="008F04FA"/>
    <w:rsid w:val="009A3D5E"/>
    <w:rsid w:val="009C0569"/>
    <w:rsid w:val="00A91578"/>
    <w:rsid w:val="00AE5521"/>
    <w:rsid w:val="00B6551B"/>
    <w:rsid w:val="00CD4CF5"/>
    <w:rsid w:val="00CF3553"/>
    <w:rsid w:val="00D015A7"/>
    <w:rsid w:val="00D3561F"/>
    <w:rsid w:val="00D80CF4"/>
    <w:rsid w:val="00D92540"/>
    <w:rsid w:val="00DC55B9"/>
    <w:rsid w:val="00DF1111"/>
    <w:rsid w:val="00F572AD"/>
    <w:rsid w:val="00FA5A34"/>
    <w:rsid w:val="00FE514D"/>
    <w:rsid w:val="3A048C57"/>
    <w:rsid w:val="45087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275DE"/>
  <w15:chartTrackingRefBased/>
  <w15:docId w15:val="{E6ADB142-056B-4189-A442-583706A87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F111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256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11</Words>
  <Characters>3487</Characters>
  <Application>Microsoft Office Word</Application>
  <DocSecurity>0</DocSecurity>
  <Lines>29</Lines>
  <Paragraphs>8</Paragraphs>
  <ScaleCrop>false</ScaleCrop>
  <Company/>
  <LinksUpToDate>false</LinksUpToDate>
  <CharactersWithSpaces>4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on, Nancy D</dc:creator>
  <cp:keywords/>
  <dc:description/>
  <cp:lastModifiedBy>C .</cp:lastModifiedBy>
  <cp:revision>3</cp:revision>
  <dcterms:created xsi:type="dcterms:W3CDTF">2025-02-08T21:59:00Z</dcterms:created>
  <dcterms:modified xsi:type="dcterms:W3CDTF">2025-02-08T22:04:00Z</dcterms:modified>
</cp:coreProperties>
</file>